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0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2535"/>
        <w:gridCol w:w="1080"/>
        <w:gridCol w:w="1005"/>
        <w:gridCol w:w="885"/>
        <w:gridCol w:w="885"/>
        <w:gridCol w:w="1005"/>
        <w:gridCol w:w="1125"/>
        <w:gridCol w:w="1125"/>
      </w:tblGrid>
      <w:tr w14:paraId="5F969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DA5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526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D2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n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5D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01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2F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E1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A9D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lci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BE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uci95</w:t>
            </w:r>
          </w:p>
        </w:tc>
      </w:tr>
      <w:tr w14:paraId="5B6CD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098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5RA on naive CD8+ T cell || id:ebi-a-GCST900021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96B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02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4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F6B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28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89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D0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FB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2 </w:t>
            </w:r>
          </w:p>
        </w:tc>
      </w:tr>
      <w:tr w14:paraId="50C3D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85F0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5RA on Terminally Differentiated CD8+ T cell || id:ebi-a-GCST9000210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1E2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3A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10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69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1D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C9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F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18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797 </w:t>
            </w:r>
          </w:p>
        </w:tc>
      </w:tr>
      <w:tr w14:paraId="6315C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A0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C-A on HLA DR+ Natural Killer || id:ebi-a-GCST9000207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77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E7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73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D4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FF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6B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D4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4B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7 </w:t>
            </w:r>
          </w:p>
        </w:tc>
      </w:tr>
      <w:tr w14:paraId="63E9A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C6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 on HLA DR+ CD8+ T cell || id:ebi-a-GCST9000206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37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78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1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24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48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8D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C6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C5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294 </w:t>
            </w:r>
          </w:p>
        </w:tc>
      </w:tr>
      <w:tr w14:paraId="05BE3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94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5 on CD33- HLA DR- || id:ebi-a-GCST9000204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74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F9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1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6A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59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95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B5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CE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57 </w:t>
            </w:r>
          </w:p>
        </w:tc>
      </w:tr>
      <w:tr w14:paraId="0F105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1E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 on monocyte || id:ebi-a-GCST9000203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F3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E8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89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73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88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51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86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20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2 </w:t>
            </w:r>
          </w:p>
        </w:tc>
      </w:tr>
      <w:tr w14:paraId="102F1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8B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 DR on CD14+ CD16+ monocyte || id:ebi-a-GCST9000200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4A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CA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7B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0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86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91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60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D4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2 </w:t>
            </w:r>
          </w:p>
        </w:tc>
      </w:tr>
      <w:tr w14:paraId="38B33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4A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2 on CD14- CD16- || id:ebi-a-GCST900020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A9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8B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98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29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5E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041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3B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D5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89 </w:t>
            </w:r>
          </w:p>
        </w:tc>
      </w:tr>
      <w:tr w14:paraId="2E2D7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25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L-1 on monocyte || id:ebi-a-GCST9000200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0F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AE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33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68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CF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6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71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ED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93 </w:t>
            </w:r>
          </w:p>
        </w:tc>
      </w:tr>
      <w:tr w14:paraId="52215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26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L-1 on CD14- CD16+ monocyte || id:ebi-a-GCST9000199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6B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98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5D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C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1A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18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3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DC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76 </w:t>
            </w:r>
          </w:p>
        </w:tc>
      </w:tr>
      <w:tr w14:paraId="0169C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63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3CR1 on CD14- CD16- || id:ebi-a-GCST9000199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69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46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CD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F0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F3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6D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A0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C2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70 </w:t>
            </w:r>
          </w:p>
        </w:tc>
      </w:tr>
      <w:tr w14:paraId="210EB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C9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R2 on CD14+ CD16+ monocyte || id:ebi-a-GCST9000199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8C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E9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F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B8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C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38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17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5C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417 </w:t>
            </w:r>
          </w:p>
        </w:tc>
      </w:tr>
      <w:tr w14:paraId="32FF3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7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5 on secreting CD4 regulatory T cell || id:ebi-a-GCST9000194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C8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55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0C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56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0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CD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B7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D8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3 </w:t>
            </w:r>
          </w:p>
        </w:tc>
      </w:tr>
      <w:tr w14:paraId="73047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86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5 on CD39+ secreting CD4 regulatory T cell || id:ebi-a-GCST9000194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0F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C9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27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E4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A1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21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D9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E1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0 </w:t>
            </w:r>
          </w:p>
        </w:tc>
      </w:tr>
      <w:tr w14:paraId="4AABE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70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5 on activated &amp; secreting CD4 regulatory T cell || id:ebi-a-GCST9000194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D6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39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A2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3F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ED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B3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D6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FC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2 </w:t>
            </w:r>
          </w:p>
        </w:tc>
      </w:tr>
      <w:tr w14:paraId="06A4D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BD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27 on CD8+ T cell || id:ebi-a-GCST9000192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3E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31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04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DD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EC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32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6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DD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6C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661 </w:t>
            </w:r>
          </w:p>
        </w:tc>
      </w:tr>
      <w:tr w14:paraId="7731D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D8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5 on Natural Killer || id:ebi-a-GCST9000191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4E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7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D1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85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2D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EC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95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B3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119 </w:t>
            </w:r>
          </w:p>
        </w:tc>
      </w:tr>
      <w:tr w14:paraId="13013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91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6 on myeloid Dendritic Cell || id:ebi-a-GCST9000190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11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5C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08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B0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43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A7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1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52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10 </w:t>
            </w:r>
          </w:p>
        </w:tc>
      </w:tr>
      <w:tr w14:paraId="4B697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8C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8 on CD39+ CD8+ T cell || id:ebi-a-GCST9000189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4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F2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D0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92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B2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7E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18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50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8 </w:t>
            </w:r>
          </w:p>
        </w:tc>
      </w:tr>
      <w:tr w14:paraId="0B803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9C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6-CD56 on HLA DR+ Natural Killer || id:ebi-a-GCST9000188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2D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AE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43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15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38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1C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69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69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3.165 </w:t>
            </w:r>
          </w:p>
        </w:tc>
      </w:tr>
      <w:tr w14:paraId="1C329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E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5++ CD8+ T cell Absolute Count || id:ebi-a-GCST9000168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9C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75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4C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CF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1F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A2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C8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8D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8 </w:t>
            </w:r>
          </w:p>
        </w:tc>
      </w:tr>
      <w:tr w14:paraId="0C048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2D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5++ CD8+ T cell %CD8+ T cell || id:ebi-a-GCST9000168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89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AC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93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1A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70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CE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8B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D6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8 </w:t>
            </w:r>
          </w:p>
        </w:tc>
      </w:tr>
      <w:tr w14:paraId="72723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1D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8- CD8dim T cell %T cell || id:ebi-a-GCST9000166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59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93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1D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86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1E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8B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94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30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3 </w:t>
            </w:r>
          </w:p>
        </w:tc>
      </w:tr>
      <w:tr w14:paraId="11E79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DE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4+ CD16- monocyte %monocyte || id:ebi-a-GCST9000158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7C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B5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5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95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3B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2B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D1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CC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99 </w:t>
            </w:r>
          </w:p>
        </w:tc>
      </w:tr>
      <w:tr w14:paraId="3436F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A7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16+ monocyte %monocyte || id:ebi-a-GCST9000158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DA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C9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E1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B3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5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0E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93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75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6 </w:t>
            </w:r>
          </w:p>
        </w:tc>
      </w:tr>
      <w:tr w14:paraId="40B13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7F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5RA+ CD8+ T cell %T cell || id:ebi-a-GCST9000156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A3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5E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DD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2E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1B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18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A1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BF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3 </w:t>
            </w:r>
          </w:p>
        </w:tc>
      </w:tr>
      <w:tr w14:paraId="1204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F1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inally Differentiated CD8+ T cell %CD8+ T cell || id:ebi-a-GCST9000155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15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3F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0D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E2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4D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B0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D0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28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83 </w:t>
            </w:r>
          </w:p>
        </w:tc>
      </w:tr>
      <w:tr w14:paraId="3913B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A1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rminally Differentiated CD8+ T cell %T cell || id:ebi-a-GCST9000155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12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BE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13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26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34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0E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50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F6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17 </w:t>
            </w:r>
          </w:p>
        </w:tc>
      </w:tr>
      <w:tr w14:paraId="2AED8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48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ector Memory CD4+ T cell Absolute Count || id:ebi-a-GCST9000154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97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39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17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0A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43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46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1A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DA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59 </w:t>
            </w:r>
          </w:p>
        </w:tc>
      </w:tr>
      <w:tr w14:paraId="49994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2D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ector Memory CD4+ T cell %CD4+ T cell || id:ebi-a-GCST9000154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30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4A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4F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F4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10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12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16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022 </w:t>
            </w:r>
          </w:p>
        </w:tc>
      </w:tr>
      <w:tr w14:paraId="062BA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C0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ive CD4+ T cell %CD4+ T cell || id:ebi-a-GCST9000154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E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E2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85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6F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F2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1B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32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3E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60 </w:t>
            </w:r>
          </w:p>
        </w:tc>
      </w:tr>
      <w:tr w14:paraId="2A040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B5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5RA- CD4+ T cell %T cell || id:ebi-a-GCST9000153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8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41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4B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8F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9F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24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E9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BF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814 </w:t>
            </w:r>
          </w:p>
        </w:tc>
      </w:tr>
      <w:tr w14:paraId="7A54F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FD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45RA- CD4+ T cell Absolute Count || id:ebi-a-GCST9000153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A1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CC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89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5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ED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5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7D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83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752 </w:t>
            </w:r>
          </w:p>
        </w:tc>
      </w:tr>
      <w:tr w14:paraId="2EB34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50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ophil %CD33dim HLA DR- CD66b- || id:ebi-a-GCST90001533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A0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66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FD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92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6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C7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01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A5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330 </w:t>
            </w:r>
          </w:p>
        </w:tc>
      </w:tr>
      <w:tr w14:paraId="18648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46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ophil Absolute Count || id:ebi-a-GCST9000153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3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5F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DD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D2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D5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49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E2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32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159 </w:t>
            </w:r>
          </w:p>
        </w:tc>
      </w:tr>
      <w:tr w14:paraId="71A46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61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25++ CD45RA+ CD4 not regulatory T cell Absolute Count || id:ebi-a-GCST9000150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0F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F6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1E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93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44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B8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95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69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02 </w:t>
            </w:r>
          </w:p>
        </w:tc>
      </w:tr>
      <w:tr w14:paraId="46345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3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lasmacytoid Dendritic Cell %Dendritic Cell || id:ebi-a-GCST9000147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A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47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47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F2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C0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E4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AF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6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91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46 </w:t>
            </w:r>
          </w:p>
        </w:tc>
      </w:tr>
      <w:tr w14:paraId="57D59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84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yeloid Dendritic Cell %Dendritic Cell || id:ebi-a-GCST9000145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74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EF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C1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A8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66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58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0B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5A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531 </w:t>
            </w:r>
          </w:p>
        </w:tc>
      </w:tr>
      <w:tr w14:paraId="6BBFA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EE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- CD38dim B cell %lymphocyte || id:ebi-a-GCST9000142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33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6C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9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-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35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DA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12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B0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3B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882 </w:t>
            </w:r>
          </w:p>
        </w:tc>
      </w:tr>
      <w:tr w14:paraId="4C38A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3E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D+ CD38+ B cell %lymphocyte || id:ebi-a-GCST9000142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10E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C94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3E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2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A19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4A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5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1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22E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81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29.651 </w:t>
            </w:r>
          </w:p>
        </w:tc>
      </w:tr>
    </w:tbl>
    <w:p w14:paraId="1C6C8B22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4F459F"/>
    <w:rsid w:val="54316420"/>
    <w:rsid w:val="7F71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770</Words>
  <Characters>16339</Characters>
  <Lines>0</Lines>
  <Paragraphs>0</Paragraphs>
  <TotalTime>8</TotalTime>
  <ScaleCrop>false</ScaleCrop>
  <LinksUpToDate>false</LinksUpToDate>
  <CharactersWithSpaces>186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4:35:00Z</dcterms:created>
  <dc:creator>ASUS</dc:creator>
  <cp:lastModifiedBy>凡公子</cp:lastModifiedBy>
  <dcterms:modified xsi:type="dcterms:W3CDTF">2025-03-01T14:4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TY3ZTg2OTc5MjdmMTg4MjhjNzFkNGMwMmE5ZDhjZDYiLCJ1c2VySWQiOiIzOTYxMDEwMjIifQ==</vt:lpwstr>
  </property>
  <property fmtid="{D5CDD505-2E9C-101B-9397-08002B2CF9AE}" pid="4" name="ICV">
    <vt:lpwstr>083FBBB2B72C4685892B0AE23D9CD7E8_12</vt:lpwstr>
  </property>
</Properties>
</file>